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27D3E" w14:textId="690E64F7" w:rsidR="00D313CD" w:rsidRPr="000D6964" w:rsidRDefault="00D313CD" w:rsidP="00D313CD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ary </w:t>
      </w:r>
      <w:r w:rsidRPr="000D6964">
        <w:rPr>
          <w:rFonts w:ascii="Times New Roman" w:hAnsi="Times New Roman"/>
          <w:b/>
        </w:rPr>
        <w:t>T</w:t>
      </w:r>
      <w:r>
        <w:rPr>
          <w:rFonts w:ascii="Times New Roman" w:hAnsi="Times New Roman"/>
          <w:b/>
        </w:rPr>
        <w:t>able 2</w:t>
      </w:r>
      <w:r w:rsidRPr="000D6964">
        <w:rPr>
          <w:rFonts w:ascii="Times New Roman" w:hAnsi="Times New Roman"/>
          <w:b/>
        </w:rPr>
        <w:t>:</w:t>
      </w:r>
      <w:r w:rsidRPr="000D6964">
        <w:rPr>
          <w:rFonts w:ascii="Times New Roman" w:hAnsi="Times New Roman"/>
        </w:rPr>
        <w:t xml:space="preserve"> Circumstances under which private pay is discussed and types of private pay genetic testing that are discussed</w:t>
      </w:r>
    </w:p>
    <w:tbl>
      <w:tblPr>
        <w:tblW w:w="102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595"/>
        <w:gridCol w:w="595"/>
        <w:gridCol w:w="596"/>
        <w:gridCol w:w="595"/>
        <w:gridCol w:w="596"/>
        <w:gridCol w:w="652"/>
        <w:gridCol w:w="652"/>
        <w:gridCol w:w="652"/>
        <w:gridCol w:w="652"/>
        <w:gridCol w:w="652"/>
        <w:gridCol w:w="567"/>
      </w:tblGrid>
      <w:tr w:rsidR="00D313CD" w:rsidRPr="000D6964" w14:paraId="7CF9CDE4" w14:textId="77777777" w:rsidTr="00DC5C4E">
        <w:trPr>
          <w:cantSplit/>
          <w:trHeight w:val="1531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2B7FDF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D591BD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GC (%)</w:t>
            </w:r>
          </w:p>
          <w:p w14:paraId="3D44BFB9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119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7C01AA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MD (%)</w:t>
            </w:r>
          </w:p>
          <w:p w14:paraId="5D5887FC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25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65B55A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Cancer (%)</w:t>
            </w:r>
          </w:p>
          <w:p w14:paraId="60EAF943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69</w:t>
            </w:r>
          </w:p>
        </w:tc>
        <w:tc>
          <w:tcPr>
            <w:tcW w:w="595" w:type="dxa"/>
            <w:shd w:val="clear" w:color="auto" w:fill="auto"/>
            <w:noWrap/>
            <w:textDirection w:val="btLr"/>
            <w:vAlign w:val="center"/>
            <w:hideMark/>
          </w:tcPr>
          <w:p w14:paraId="316968B1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Prenatal (%)</w:t>
            </w:r>
          </w:p>
          <w:p w14:paraId="33E2109D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62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A4275D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Other (%)</w:t>
            </w:r>
          </w:p>
          <w:p w14:paraId="6E86C378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110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05C4A3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BC (%)</w:t>
            </w:r>
          </w:p>
          <w:p w14:paraId="4F557D4D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31</w:t>
            </w:r>
          </w:p>
        </w:tc>
        <w:tc>
          <w:tcPr>
            <w:tcW w:w="652" w:type="dxa"/>
            <w:shd w:val="clear" w:color="auto" w:fill="auto"/>
            <w:noWrap/>
            <w:textDirection w:val="btLr"/>
            <w:vAlign w:val="center"/>
            <w:hideMark/>
          </w:tcPr>
          <w:p w14:paraId="1DB4D5E1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Prairies (%)</w:t>
            </w:r>
          </w:p>
          <w:p w14:paraId="3D7DE996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18</w:t>
            </w:r>
          </w:p>
        </w:tc>
        <w:tc>
          <w:tcPr>
            <w:tcW w:w="652" w:type="dxa"/>
            <w:shd w:val="clear" w:color="auto" w:fill="auto"/>
            <w:noWrap/>
            <w:textDirection w:val="btLr"/>
            <w:vAlign w:val="center"/>
            <w:hideMark/>
          </w:tcPr>
          <w:p w14:paraId="2276F8F5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ON (%)</w:t>
            </w:r>
          </w:p>
          <w:p w14:paraId="4939A432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59</w:t>
            </w:r>
          </w:p>
        </w:tc>
        <w:tc>
          <w:tcPr>
            <w:tcW w:w="652" w:type="dxa"/>
            <w:shd w:val="clear" w:color="auto" w:fill="auto"/>
            <w:noWrap/>
            <w:textDirection w:val="btLr"/>
            <w:vAlign w:val="center"/>
            <w:hideMark/>
          </w:tcPr>
          <w:p w14:paraId="435D0029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QC (%)</w:t>
            </w:r>
          </w:p>
          <w:p w14:paraId="61DBF13F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23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C2DB3F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Maritimes (%)</w:t>
            </w:r>
          </w:p>
          <w:p w14:paraId="4761E62A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14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C7B0C7" w14:textId="77777777" w:rsidR="00D313CD" w:rsidRPr="000D6964" w:rsidRDefault="00D313CD" w:rsidP="00DC5C4E">
            <w:pPr>
              <w:rPr>
                <w:rFonts w:ascii="Times New Roman" w:hAnsi="Times New Roman"/>
                <w:sz w:val="20"/>
                <w:szCs w:val="20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Total (%)</w:t>
            </w:r>
          </w:p>
          <w:p w14:paraId="34D57BC4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hAnsi="Times New Roman"/>
                <w:sz w:val="20"/>
                <w:szCs w:val="20"/>
              </w:rPr>
              <w:t>n=144</w:t>
            </w:r>
          </w:p>
        </w:tc>
      </w:tr>
      <w:tr w:rsidR="00D313CD" w:rsidRPr="000D6964" w14:paraId="779280BE" w14:textId="77777777" w:rsidTr="00DC5C4E">
        <w:trPr>
          <w:trHeight w:val="283"/>
        </w:trPr>
        <w:tc>
          <w:tcPr>
            <w:tcW w:w="10221" w:type="dxa"/>
            <w:gridSpan w:val="12"/>
            <w:shd w:val="clear" w:color="auto" w:fill="auto"/>
            <w:noWrap/>
            <w:vAlign w:val="center"/>
          </w:tcPr>
          <w:p w14:paraId="165C8CCE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Under which </w:t>
            </w: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circumstances?</w:t>
            </w: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D313CD" w:rsidRPr="000D6964" w14:paraId="00FF8183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61E4EB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Whenever it is an option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97FAC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8 (24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7CF50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12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D182C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7 (25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593200C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5 (24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41740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4 (22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0E152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42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14D56E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1 </w:t>
            </w:r>
          </w:p>
          <w:p w14:paraId="2F0A98B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(6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492111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4 (24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2A7041D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13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55951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44806D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1 (22)</w:t>
            </w:r>
          </w:p>
        </w:tc>
      </w:tr>
      <w:tr w:rsidR="00D313CD" w:rsidRPr="000D6964" w14:paraId="42A5B30E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181CA2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When not automatically funded or funding request is denied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0F6CD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3 (87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CF27F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0 (80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3CB02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4 (78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83EB35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5 (89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71FA8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95 (86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A4C73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8 (90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77A547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8 (100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B07B69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6 (78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1F3C83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9 (83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55DE1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93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371EC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2 (85)</w:t>
            </w:r>
          </w:p>
        </w:tc>
      </w:tr>
      <w:tr w:rsidR="00D313CD" w:rsidRPr="000D6964" w14:paraId="2D4B06A1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D30157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When I think patient can afford to pay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E75DF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3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0CB42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67494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 (3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473FDC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2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DC210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3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EBB99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93B007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78C9FD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 (3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8DC6B5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0FEFC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7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6F98F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2)</w:t>
            </w:r>
          </w:p>
        </w:tc>
      </w:tr>
      <w:tr w:rsidR="00D313CD" w:rsidRPr="000D6964" w14:paraId="6346BDAF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4A275B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When a patient brings it up first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D491D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6 (39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ECDA4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 (20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7D929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5 (51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36E177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4 (39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8794FC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9 (35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6B767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 (16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AABA04C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33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53155F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8 (47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0BB636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7 (30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E0761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 (36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1F929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1 (35)</w:t>
            </w:r>
          </w:p>
        </w:tc>
      </w:tr>
      <w:tr w:rsidR="00D313CD" w:rsidRPr="000D6964" w14:paraId="0AC18BDA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E7C9E7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Specific circumstances or </w:t>
            </w: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diagnoses</w:t>
            </w: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3968E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9 (16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7A326C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 (20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ED1E3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4 (20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0AE158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21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7CB03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7 (15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7FFA9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3BDC5A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 (22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253951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 (17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B8C065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9 (39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DC607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7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6EABCD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4 (17)</w:t>
            </w:r>
          </w:p>
        </w:tc>
      </w:tr>
      <w:tr w:rsidR="00D313CD" w:rsidRPr="000D6964" w14:paraId="40FA035B" w14:textId="77777777" w:rsidTr="00DC5C4E">
        <w:trPr>
          <w:trHeight w:val="283"/>
        </w:trPr>
        <w:tc>
          <w:tcPr>
            <w:tcW w:w="10221" w:type="dxa"/>
            <w:gridSpan w:val="12"/>
            <w:shd w:val="clear" w:color="auto" w:fill="auto"/>
            <w:noWrap/>
            <w:vAlign w:val="center"/>
          </w:tcPr>
          <w:p w14:paraId="3E1EDC66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Which types would you </w:t>
            </w: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discuss?</w:t>
            </w: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D313CD" w:rsidRPr="000D6964" w14:paraId="56DA325C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5F8CC7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Non-invasive prenatal testing (NIPT)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A89C8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76 (64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892ED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52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D70BD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4 (49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EEDAB7D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6 (90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D8D4B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76 (69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6474ED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0 (65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BE66DC9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33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20E68A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2 (71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DD17DB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 (43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D0FEB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86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C9A56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9 (62)</w:t>
            </w:r>
          </w:p>
        </w:tc>
      </w:tr>
      <w:tr w:rsidR="00D313CD" w:rsidRPr="000D6964" w14:paraId="4D9DBCAF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CACF23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First Trimester Screening (FTS)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7931C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10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7784C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4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2C6B2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 (3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1169F5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10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EC8C7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11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D5E80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19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53442B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0F05A5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 (8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FC5CE9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13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931F5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7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25439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9)</w:t>
            </w:r>
          </w:p>
        </w:tc>
      </w:tr>
      <w:tr w:rsidR="00D313CD" w:rsidRPr="000D6964" w14:paraId="73DA0D72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5C6974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Single gene sequencing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4665D9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8 (40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BE267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48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D5E3E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2 (32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79575A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5 (40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CE717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0 (45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E2A84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8 (58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75DCC4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9 (50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471E97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2 (37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116BD91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 (35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73521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 (29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223F1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0 (42)</w:t>
            </w:r>
          </w:p>
        </w:tc>
      </w:tr>
      <w:tr w:rsidR="00D313CD" w:rsidRPr="000D6964" w14:paraId="4D91FBD1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42B6F1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Multi-gene panel sequencing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70FE04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7 (73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CD975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8 (72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341E8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8 (84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E83074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5 (73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BB863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76 (69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18A7C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8 (90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8E92ED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6 (89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4B60A9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0 (68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6C1876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4 (61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73F22C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7 (50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1E82F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5 (73)</w:t>
            </w:r>
          </w:p>
        </w:tc>
      </w:tr>
      <w:tr w:rsidR="00D313CD" w:rsidRPr="000D6964" w14:paraId="446E62B9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765777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Whole exome sequencing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06689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6 (30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E651B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48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DA1854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19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6E3F42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3 (37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1976E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2 (38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F2348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9 (61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7D6385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 (44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03C7A6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 (17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B2FE974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13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1BD78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 (57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289F2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8 (33)</w:t>
            </w:r>
          </w:p>
        </w:tc>
      </w:tr>
      <w:tr w:rsidR="00D313CD" w:rsidRPr="000D6964" w14:paraId="07114657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CE3EF4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Whole genome sequencing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51F81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10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A8A32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12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885D4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9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D6FFAA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10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F0EFE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4 (13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30531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9 (29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9EFD7C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136630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5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E8307E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4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D2C70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 (14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2AA539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5 (10)</w:t>
            </w:r>
          </w:p>
        </w:tc>
      </w:tr>
      <w:tr w:rsidR="00D313CD" w:rsidRPr="000D6964" w14:paraId="2C612AE2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C427C9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Pre-implantation genetic screening (PGS/CCS)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371BF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2 (27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39AE2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 (16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DBB21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7 (25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B4BE99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0 (32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4DC39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4 (31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5446A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9 (29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0273840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6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BA5E97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0 (34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6FA112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 (9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711BB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 (36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4078A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6 (25)</w:t>
            </w:r>
          </w:p>
        </w:tc>
      </w:tr>
      <w:tr w:rsidR="00D313CD" w:rsidRPr="000D6964" w14:paraId="281C0D5D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B6EAE2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Pre-implantation genetic diagnosis (PGD)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5D9E3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70 (59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8B941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4 (56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BC6C8D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9 (57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49D3A5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0 (65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D4ACC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73 (66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F5CBC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5 (48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3975794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67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0078AC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6 (61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C63CF1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2 (52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0D1E5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 (71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51EDC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4 (58)</w:t>
            </w:r>
          </w:p>
        </w:tc>
      </w:tr>
      <w:tr w:rsidR="00D313CD" w:rsidRPr="000D6964" w14:paraId="0945AE63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397E6D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PGD/PGS/CCS only if already considering in vitro fertilization (IVF)</w:t>
            </w:r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B40D0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2 (18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65129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 (16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883D5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19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AA736A9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6 (26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E8C05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7 (15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28C13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19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58970E9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17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4BD863E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4 (24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5D3CC12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 (13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48965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7)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BBA21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6 (18)</w:t>
            </w:r>
          </w:p>
        </w:tc>
      </w:tr>
      <w:tr w:rsidR="00D313CD" w:rsidRPr="000D6964" w14:paraId="25A157BE" w14:textId="77777777" w:rsidTr="00DC5C4E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3FCCA1" w14:textId="77777777" w:rsidR="00D313CD" w:rsidRPr="000D6964" w:rsidRDefault="00D313CD" w:rsidP="00DC5C4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</w:t>
            </w: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Other</w:t>
            </w: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9A0CF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11)</w:t>
            </w:r>
          </w:p>
        </w:tc>
        <w:tc>
          <w:tcPr>
            <w:tcW w:w="595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F0165B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4)</w:t>
            </w:r>
          </w:p>
        </w:tc>
        <w:tc>
          <w:tcPr>
            <w:tcW w:w="59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96647F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9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89A21E5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 (10)</w:t>
            </w:r>
          </w:p>
        </w:tc>
        <w:tc>
          <w:tcPr>
            <w:tcW w:w="59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132C26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3 (12)</w:t>
            </w:r>
          </w:p>
        </w:tc>
        <w:tc>
          <w:tcPr>
            <w:tcW w:w="652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91A57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 (3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C85A33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DD35EC7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 (17)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0E7E46A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 (9)</w:t>
            </w:r>
          </w:p>
        </w:tc>
        <w:tc>
          <w:tcPr>
            <w:tcW w:w="65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329478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7690E3" w14:textId="77777777" w:rsidR="00D313CD" w:rsidRPr="000D6964" w:rsidRDefault="00D313CD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4 (10)</w:t>
            </w:r>
          </w:p>
        </w:tc>
      </w:tr>
    </w:tbl>
    <w:p w14:paraId="39AFD07E" w14:textId="77777777" w:rsidR="00D313CD" w:rsidRPr="000D6964" w:rsidRDefault="00D313CD" w:rsidP="00D313CD">
      <w:pPr>
        <w:rPr>
          <w:rFonts w:ascii="Times New Roman" w:hAnsi="Times New Roman"/>
          <w:sz w:val="22"/>
          <w:szCs w:val="22"/>
        </w:rPr>
      </w:pPr>
      <w:proofErr w:type="gramStart"/>
      <w:r w:rsidRPr="000D6964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Pr="000D6964">
        <w:rPr>
          <w:rFonts w:ascii="Times New Roman" w:hAnsi="Times New Roman"/>
          <w:sz w:val="22"/>
          <w:szCs w:val="22"/>
        </w:rPr>
        <w:t xml:space="preserve"> Category totals may be discordant due to “check all that apply” questions; percentages are calculated as percent of participants rather than percent of total responses.</w:t>
      </w:r>
    </w:p>
    <w:p w14:paraId="434519AE" w14:textId="77777777" w:rsidR="00D313CD" w:rsidRDefault="00D313CD" w:rsidP="00D313CD">
      <w:pPr>
        <w:rPr>
          <w:rFonts w:ascii="Times New Roman" w:hAnsi="Times New Roman"/>
          <w:sz w:val="22"/>
          <w:szCs w:val="22"/>
          <w:vertAlign w:val="superscript"/>
        </w:rPr>
      </w:pPr>
      <w:r w:rsidRPr="000D6964">
        <w:rPr>
          <w:rFonts w:ascii="Times New Roman" w:hAnsi="Times New Roman"/>
          <w:sz w:val="22"/>
          <w:szCs w:val="22"/>
          <w:vertAlign w:val="superscript"/>
        </w:rPr>
        <w:t>b</w:t>
      </w:r>
      <w:r w:rsidRPr="000D6964">
        <w:rPr>
          <w:rFonts w:ascii="Times New Roman" w:hAnsi="Times New Roman"/>
          <w:sz w:val="22"/>
          <w:szCs w:val="22"/>
        </w:rPr>
        <w:t xml:space="preserve"> An open-response field allowed participants who selected “specific circumstances or diagnoses” to describe those circumstances; responses included: when PGD could be an option for a couple, when the best-testable in the family is unavailable, when a patient insists on testing or is angry that the testing is not funded, when the couple is consanguineous, when the patient is a non-resident/not yet covered by the provincial healthcare plan, when the condition in question is deemed more serious by the GHP, when practice guidelines recommend discussion of a test that is not funded (i.e. NIPT), and when the patient wants a quicker turn-around time.</w:t>
      </w:r>
      <w:r w:rsidRPr="00D313CD">
        <w:rPr>
          <w:rFonts w:ascii="Times New Roman" w:hAnsi="Times New Roman"/>
          <w:sz w:val="22"/>
          <w:szCs w:val="22"/>
          <w:vertAlign w:val="superscript"/>
        </w:rPr>
        <w:t xml:space="preserve"> </w:t>
      </w:r>
    </w:p>
    <w:p w14:paraId="4FFEDE2C" w14:textId="4CF6F3AA" w:rsidR="00EE008E" w:rsidRPr="00D313CD" w:rsidRDefault="00D313CD" w:rsidP="00D313CD">
      <w:proofErr w:type="gramStart"/>
      <w:r w:rsidRPr="000D6964">
        <w:rPr>
          <w:rFonts w:ascii="Times New Roman" w:hAnsi="Times New Roman"/>
          <w:sz w:val="22"/>
          <w:szCs w:val="22"/>
          <w:vertAlign w:val="superscript"/>
        </w:rPr>
        <w:t>c</w:t>
      </w:r>
      <w:proofErr w:type="gramEnd"/>
      <w:r w:rsidRPr="000D6964">
        <w:rPr>
          <w:rFonts w:ascii="Times New Roman" w:hAnsi="Times New Roman"/>
          <w:sz w:val="22"/>
          <w:szCs w:val="22"/>
        </w:rPr>
        <w:t xml:space="preserve"> An open-response field allowed participants who selected “other” to name other types of genetic tests; responses included carrier testing, expanded carrier screening, microarray, pharmacogenetic testing, karyotype, and tumour testing.</w:t>
      </w:r>
    </w:p>
    <w:sectPr w:rsidR="00EE008E" w:rsidRPr="00D313CD" w:rsidSect="00D2495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9BBA02" w14:textId="77777777" w:rsidR="00527AAD" w:rsidRDefault="00527AAD" w:rsidP="00D2495A">
      <w:r>
        <w:separator/>
      </w:r>
    </w:p>
  </w:endnote>
  <w:endnote w:type="continuationSeparator" w:id="0">
    <w:p w14:paraId="4A4459F2" w14:textId="77777777" w:rsidR="00527AAD" w:rsidRDefault="00527AAD" w:rsidP="00D2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78618" w14:textId="77777777" w:rsidR="00527AAD" w:rsidRDefault="00527AAD" w:rsidP="00D2495A">
      <w:r>
        <w:separator/>
      </w:r>
    </w:p>
  </w:footnote>
  <w:footnote w:type="continuationSeparator" w:id="0">
    <w:p w14:paraId="725F1A97" w14:textId="77777777" w:rsidR="00527AAD" w:rsidRDefault="00527AAD" w:rsidP="00D249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9E382" w14:textId="77777777" w:rsidR="00D2495A" w:rsidRPr="00E77F85" w:rsidRDefault="00D2495A" w:rsidP="00D2495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>Di Gioacchino, Langlois &amp; Elliott</w:t>
    </w:r>
  </w:p>
  <w:p w14:paraId="7E78CC34" w14:textId="77777777" w:rsidR="00D2495A" w:rsidRDefault="00D249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5A"/>
    <w:rsid w:val="002364F4"/>
    <w:rsid w:val="002B181D"/>
    <w:rsid w:val="00527AAD"/>
    <w:rsid w:val="00611B2A"/>
    <w:rsid w:val="00A740D4"/>
    <w:rsid w:val="00D2495A"/>
    <w:rsid w:val="00D313CD"/>
    <w:rsid w:val="00E473F5"/>
    <w:rsid w:val="00EE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E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i Gioacchino</dc:creator>
  <cp:lastModifiedBy>Elliott, Alison</cp:lastModifiedBy>
  <cp:revision>2</cp:revision>
  <dcterms:created xsi:type="dcterms:W3CDTF">2018-09-05T23:34:00Z</dcterms:created>
  <dcterms:modified xsi:type="dcterms:W3CDTF">2018-09-05T23:34:00Z</dcterms:modified>
</cp:coreProperties>
</file>